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49F8" w14:textId="77777777" w:rsidR="00010EA7" w:rsidRPr="00D52FCC" w:rsidRDefault="00010EA7" w:rsidP="00010EA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2FCC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</w:p>
    <w:p w14:paraId="44EE6A83" w14:textId="77777777" w:rsidR="00010EA7" w:rsidRDefault="00010EA7" w:rsidP="00010EA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2C2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432C2">
        <w:rPr>
          <w:rFonts w:asciiTheme="majorBidi" w:hAnsiTheme="majorBidi" w:cstheme="majorBidi"/>
          <w:b/>
          <w:bCs/>
          <w:sz w:val="24"/>
          <w:szCs w:val="24"/>
        </w:rPr>
        <w:t xml:space="preserve">. Antibodies used for immunofluorescence </w:t>
      </w:r>
      <w:r>
        <w:rPr>
          <w:rFonts w:asciiTheme="majorBidi" w:hAnsiTheme="majorBidi" w:cstheme="majorBidi"/>
          <w:b/>
          <w:bCs/>
          <w:sz w:val="24"/>
          <w:szCs w:val="24"/>
        </w:rPr>
        <w:t>staining</w:t>
      </w:r>
      <w:r w:rsidRPr="000432C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978FF02" w14:textId="77777777" w:rsidR="00010EA7" w:rsidRPr="000432C2" w:rsidRDefault="00010EA7" w:rsidP="00010EA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15"/>
        <w:gridCol w:w="1930"/>
        <w:gridCol w:w="2576"/>
        <w:gridCol w:w="2239"/>
      </w:tblGrid>
      <w:tr w:rsidR="00010EA7" w:rsidRPr="00A06D8E" w14:paraId="1F15512D" w14:textId="77777777" w:rsidTr="00CC0301">
        <w:trPr>
          <w:trHeight w:val="455"/>
        </w:trPr>
        <w:tc>
          <w:tcPr>
            <w:tcW w:w="1397" w:type="pct"/>
            <w:tcBorders>
              <w:bottom w:val="single" w:sz="4" w:space="0" w:color="7F7F7F"/>
            </w:tcBorders>
            <w:shd w:val="clear" w:color="auto" w:fill="auto"/>
          </w:tcPr>
          <w:p w14:paraId="01DB93EC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031" w:type="pct"/>
            <w:tcBorders>
              <w:bottom w:val="single" w:sz="4" w:space="0" w:color="7F7F7F"/>
            </w:tcBorders>
            <w:shd w:val="clear" w:color="auto" w:fill="auto"/>
          </w:tcPr>
          <w:p w14:paraId="5FC66DF1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376" w:type="pct"/>
            <w:tcBorders>
              <w:bottom w:val="single" w:sz="4" w:space="0" w:color="7F7F7F"/>
            </w:tcBorders>
            <w:shd w:val="clear" w:color="auto" w:fill="auto"/>
          </w:tcPr>
          <w:p w14:paraId="5A74B302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196" w:type="pct"/>
            <w:tcBorders>
              <w:bottom w:val="single" w:sz="4" w:space="0" w:color="7F7F7F"/>
            </w:tcBorders>
            <w:shd w:val="clear" w:color="auto" w:fill="auto"/>
          </w:tcPr>
          <w:p w14:paraId="4A043941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ntration</w:t>
            </w:r>
          </w:p>
        </w:tc>
      </w:tr>
      <w:tr w:rsidR="00010EA7" w:rsidRPr="00A06D8E" w14:paraId="043B6381" w14:textId="77777777" w:rsidTr="00CC0301">
        <w:trPr>
          <w:trHeight w:val="233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D7E7AB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t4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DF4710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B616A4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857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8F65A5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38BB13B1" w14:textId="77777777" w:rsidTr="00CC0301">
        <w:trPr>
          <w:trHeight w:val="80"/>
        </w:trPr>
        <w:tc>
          <w:tcPr>
            <w:tcW w:w="1397" w:type="pct"/>
            <w:shd w:val="clear" w:color="auto" w:fill="auto"/>
          </w:tcPr>
          <w:p w14:paraId="7565094D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sa</w:t>
            </w:r>
          </w:p>
        </w:tc>
        <w:tc>
          <w:tcPr>
            <w:tcW w:w="1031" w:type="pct"/>
            <w:shd w:val="clear" w:color="auto" w:fill="auto"/>
          </w:tcPr>
          <w:p w14:paraId="4022CD14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shd w:val="clear" w:color="auto" w:fill="auto"/>
          </w:tcPr>
          <w:p w14:paraId="122246B8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13840</w:t>
            </w:r>
          </w:p>
        </w:tc>
        <w:tc>
          <w:tcPr>
            <w:tcW w:w="1196" w:type="pct"/>
            <w:shd w:val="clear" w:color="auto" w:fill="auto"/>
          </w:tcPr>
          <w:p w14:paraId="47FFBB23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2B8EFC34" w14:textId="77777777" w:rsidTr="00CC0301">
        <w:trPr>
          <w:trHeight w:val="107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EF4F4E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ella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C253A8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10124D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19878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9AC546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4804055E" w14:textId="77777777" w:rsidTr="00CC0301">
        <w:trPr>
          <w:trHeight w:val="107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6E0E6A" w14:textId="77777777" w:rsidR="00010EA7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ELLA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2BC2D6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E6CC6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376862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FFCA63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7BE8563E" w14:textId="77777777" w:rsidTr="00CC0301">
        <w:trPr>
          <w:trHeight w:val="29"/>
        </w:trPr>
        <w:tc>
          <w:tcPr>
            <w:tcW w:w="1397" w:type="pct"/>
            <w:shd w:val="clear" w:color="auto" w:fill="auto"/>
          </w:tcPr>
          <w:p w14:paraId="5D4EB2F9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imp</w:t>
            </w: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1" w:type="pct"/>
            <w:shd w:val="clear" w:color="auto" w:fill="auto"/>
          </w:tcPr>
          <w:p w14:paraId="2F34F3C4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shd w:val="clear" w:color="auto" w:fill="auto"/>
          </w:tcPr>
          <w:p w14:paraId="1D7882F7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81961</w:t>
            </w:r>
          </w:p>
        </w:tc>
        <w:tc>
          <w:tcPr>
            <w:tcW w:w="1196" w:type="pct"/>
            <w:shd w:val="clear" w:color="auto" w:fill="auto"/>
          </w:tcPr>
          <w:p w14:paraId="334512A0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50</w:t>
            </w:r>
          </w:p>
        </w:tc>
      </w:tr>
      <w:tr w:rsidR="00010EA7" w:rsidRPr="00A06D8E" w14:paraId="2F85BB97" w14:textId="77777777" w:rsidTr="00CC0301">
        <w:trPr>
          <w:trHeight w:val="29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418BBA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zl</w:t>
            </w:r>
            <w:proofErr w:type="spellEnd"/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9A1425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03A468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34139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C7293B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3D867A96" w14:textId="77777777" w:rsidTr="00CC0301">
        <w:trPr>
          <w:trHeight w:val="29"/>
        </w:trPr>
        <w:tc>
          <w:tcPr>
            <w:tcW w:w="1397" w:type="pct"/>
            <w:shd w:val="clear" w:color="auto" w:fill="auto"/>
          </w:tcPr>
          <w:p w14:paraId="387A4CC6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agilis</w:t>
            </w:r>
          </w:p>
        </w:tc>
        <w:tc>
          <w:tcPr>
            <w:tcW w:w="1031" w:type="pct"/>
            <w:shd w:val="clear" w:color="auto" w:fill="auto"/>
          </w:tcPr>
          <w:p w14:paraId="46E01541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shd w:val="clear" w:color="auto" w:fill="auto"/>
          </w:tcPr>
          <w:p w14:paraId="1D9C49D7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15592</w:t>
            </w:r>
          </w:p>
        </w:tc>
        <w:tc>
          <w:tcPr>
            <w:tcW w:w="1196" w:type="pct"/>
            <w:shd w:val="clear" w:color="auto" w:fill="auto"/>
          </w:tcPr>
          <w:p w14:paraId="0FC96DD0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3FA7BB1F" w14:textId="77777777" w:rsidTr="00CC0301">
        <w:trPr>
          <w:trHeight w:val="44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19A4E8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df9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D83F02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F60AC3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Sc7407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07CF47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395A09E2" w14:textId="77777777" w:rsidTr="00CC0301">
        <w:trPr>
          <w:trHeight w:val="29"/>
        </w:trPr>
        <w:tc>
          <w:tcPr>
            <w:tcW w:w="1397" w:type="pct"/>
            <w:shd w:val="clear" w:color="auto" w:fill="auto"/>
          </w:tcPr>
          <w:p w14:paraId="20C2766C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i67</w:t>
            </w:r>
          </w:p>
        </w:tc>
        <w:tc>
          <w:tcPr>
            <w:tcW w:w="1031" w:type="pct"/>
            <w:shd w:val="clear" w:color="auto" w:fill="auto"/>
          </w:tcPr>
          <w:p w14:paraId="5F45BEC3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shd w:val="clear" w:color="auto" w:fill="auto"/>
          </w:tcPr>
          <w:p w14:paraId="11B41B28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15580</w:t>
            </w:r>
          </w:p>
        </w:tc>
        <w:tc>
          <w:tcPr>
            <w:tcW w:w="1196" w:type="pct"/>
            <w:shd w:val="clear" w:color="auto" w:fill="auto"/>
          </w:tcPr>
          <w:p w14:paraId="4582789D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43593024" w14:textId="77777777" w:rsidTr="00CC0301">
        <w:trPr>
          <w:trHeight w:val="29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39FDB0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p1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C639EE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A93601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74B8C">
              <w:rPr>
                <w:rFonts w:asciiTheme="majorBidi" w:hAnsiTheme="majorBidi" w:cstheme="majorBidi"/>
                <w:sz w:val="20"/>
                <w:szCs w:val="20"/>
              </w:rPr>
              <w:t>Sc23706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899657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eastAsia="Times New Roman" w:hAnsiTheme="majorBidi" w:cstheme="majorBidi"/>
                <w:sz w:val="20"/>
                <w:szCs w:val="20"/>
              </w:rPr>
              <w:t>1:100</w:t>
            </w:r>
          </w:p>
        </w:tc>
      </w:tr>
      <w:tr w:rsidR="00010EA7" w:rsidRPr="00A06D8E" w14:paraId="714EEB1A" w14:textId="77777777" w:rsidTr="00CC0301">
        <w:trPr>
          <w:trHeight w:val="29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98B92F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at anti-mouse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050D54" w14:textId="77777777" w:rsidR="00010EA7" w:rsidRPr="00B74B8C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74B8C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DD0D68" w14:textId="77777777" w:rsidR="00010EA7" w:rsidRPr="00B74B8C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74B8C">
              <w:rPr>
                <w:rFonts w:asciiTheme="majorBidi" w:hAnsiTheme="majorBidi" w:cstheme="majorBidi"/>
                <w:sz w:val="20"/>
                <w:szCs w:val="20"/>
              </w:rPr>
              <w:t>A28175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5829F9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010EA7" w:rsidRPr="00A06D8E" w14:paraId="5D1383A6" w14:textId="77777777" w:rsidTr="00CC0301">
        <w:trPr>
          <w:trHeight w:val="29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9E46BE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at anti-mouse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0CE26F" w14:textId="77777777" w:rsidR="00010EA7" w:rsidRPr="00B74B8C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74B8C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577618" w14:textId="77777777" w:rsidR="00010EA7" w:rsidRPr="00B74B8C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11005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5A5249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010EA7" w:rsidRPr="00A06D8E" w14:paraId="0AE3960B" w14:textId="77777777" w:rsidTr="00CC0301">
        <w:trPr>
          <w:trHeight w:val="29"/>
        </w:trPr>
        <w:tc>
          <w:tcPr>
            <w:tcW w:w="1397" w:type="pct"/>
            <w:shd w:val="clear" w:color="auto" w:fill="auto"/>
          </w:tcPr>
          <w:p w14:paraId="50AE5BEF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at anti-rabbit</w:t>
            </w:r>
          </w:p>
        </w:tc>
        <w:tc>
          <w:tcPr>
            <w:tcW w:w="1031" w:type="pct"/>
            <w:shd w:val="clear" w:color="auto" w:fill="auto"/>
          </w:tcPr>
          <w:p w14:paraId="4C09B77D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1376" w:type="pct"/>
            <w:shd w:val="clear" w:color="auto" w:fill="auto"/>
          </w:tcPr>
          <w:p w14:paraId="2BD1242F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b96899</w:t>
            </w:r>
          </w:p>
        </w:tc>
        <w:tc>
          <w:tcPr>
            <w:tcW w:w="1196" w:type="pct"/>
            <w:shd w:val="clear" w:color="auto" w:fill="auto"/>
          </w:tcPr>
          <w:p w14:paraId="1165D686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010EA7" w:rsidRPr="00A06D8E" w14:paraId="5463F046" w14:textId="77777777" w:rsidTr="00CC0301">
        <w:trPr>
          <w:trHeight w:val="29"/>
        </w:trPr>
        <w:tc>
          <w:tcPr>
            <w:tcW w:w="139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FFE2C9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at anti-rabbit</w:t>
            </w:r>
          </w:p>
        </w:tc>
        <w:tc>
          <w:tcPr>
            <w:tcW w:w="10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AC1B1B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98855D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11072</w:t>
            </w:r>
          </w:p>
        </w:tc>
        <w:tc>
          <w:tcPr>
            <w:tcW w:w="119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414795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010EA7" w:rsidRPr="00A06D8E" w14:paraId="4AF94187" w14:textId="77777777" w:rsidTr="00CC0301">
        <w:trPr>
          <w:trHeight w:val="29"/>
        </w:trPr>
        <w:tc>
          <w:tcPr>
            <w:tcW w:w="1397" w:type="pct"/>
            <w:shd w:val="clear" w:color="auto" w:fill="auto"/>
          </w:tcPr>
          <w:p w14:paraId="1905A2C5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nkey anti-goat</w:t>
            </w:r>
          </w:p>
        </w:tc>
        <w:tc>
          <w:tcPr>
            <w:tcW w:w="1031" w:type="pct"/>
            <w:shd w:val="clear" w:color="auto" w:fill="auto"/>
          </w:tcPr>
          <w:p w14:paraId="08422448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1376" w:type="pct"/>
            <w:shd w:val="clear" w:color="auto" w:fill="auto"/>
          </w:tcPr>
          <w:p w14:paraId="6C7680EC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A11057</w:t>
            </w:r>
          </w:p>
        </w:tc>
        <w:tc>
          <w:tcPr>
            <w:tcW w:w="1196" w:type="pct"/>
            <w:shd w:val="clear" w:color="auto" w:fill="auto"/>
          </w:tcPr>
          <w:p w14:paraId="193CC25E" w14:textId="77777777" w:rsidR="00010EA7" w:rsidRPr="00A06D8E" w:rsidRDefault="00010EA7" w:rsidP="00CC030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06D8E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</w:tbl>
    <w:p w14:paraId="5753A66B" w14:textId="77777777" w:rsidR="00010EA7" w:rsidRPr="000432C2" w:rsidRDefault="00010EA7" w:rsidP="00010EA7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243090" w14:textId="77777777" w:rsidR="00010EA7" w:rsidRPr="00153C21" w:rsidRDefault="00010EA7" w:rsidP="00010EA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67C80C" w14:textId="77777777" w:rsidR="00010EA7" w:rsidRPr="00153C21" w:rsidRDefault="00010EA7" w:rsidP="00010EA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A7255FE" w14:textId="77777777" w:rsidR="00010EA7" w:rsidRPr="00153C21" w:rsidRDefault="00010EA7" w:rsidP="00010EA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59BEBF" w14:textId="77777777" w:rsidR="00010EA7" w:rsidRPr="00153C21" w:rsidRDefault="00010EA7" w:rsidP="00010EA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F79E8C" w14:textId="77777777" w:rsidR="00010EA7" w:rsidRDefault="00010EA7" w:rsidP="00010EA7">
      <w:pPr>
        <w:rPr>
          <w:rFonts w:asciiTheme="majorBidi" w:hAnsiTheme="majorBidi" w:cstheme="majorBidi"/>
          <w:sz w:val="24"/>
          <w:szCs w:val="24"/>
        </w:rPr>
      </w:pPr>
    </w:p>
    <w:p w14:paraId="0FD3FE14" w14:textId="77777777" w:rsidR="00E81B5E" w:rsidRDefault="00E81B5E"/>
    <w:sectPr w:rsidR="00E81B5E" w:rsidSect="000D21D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A7"/>
    <w:rsid w:val="00010EA7"/>
    <w:rsid w:val="00417E33"/>
    <w:rsid w:val="00E8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787B"/>
  <w15:chartTrackingRefBased/>
  <w15:docId w15:val="{E1B37C15-F881-403B-884A-0D87C17A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E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0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11</Lines>
  <Paragraphs>4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4-06T05:45:00Z</dcterms:created>
  <dcterms:modified xsi:type="dcterms:W3CDTF">2022-04-06T05:46:00Z</dcterms:modified>
</cp:coreProperties>
</file>